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B39A9" w14:textId="722DAE64" w:rsidR="009E4C66" w:rsidRPr="00DC7A2F" w:rsidRDefault="009E4C66" w:rsidP="000B62C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Hlk220763439"/>
      <w:r w:rsidRPr="00F908A9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bookmarkEnd w:id="0"/>
      <w:r w:rsidRPr="00F908A9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DC7A2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Hemostatic Profile before and after surgery (N = 79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2250"/>
        <w:gridCol w:w="2790"/>
        <w:gridCol w:w="1173"/>
      </w:tblGrid>
      <w:tr w:rsidR="009E4C66" w:rsidRPr="00DC7A2F" w14:paraId="3DC06EF7" w14:textId="77777777" w:rsidTr="00506907">
        <w:tc>
          <w:tcPr>
            <w:tcW w:w="3415" w:type="dxa"/>
          </w:tcPr>
          <w:p w14:paraId="175FE4EF" w14:textId="77777777" w:rsidR="009E4C66" w:rsidRPr="00DC7A2F" w:rsidRDefault="009E4C66" w:rsidP="000B62C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7A2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arameters </w:t>
            </w:r>
          </w:p>
        </w:tc>
        <w:tc>
          <w:tcPr>
            <w:tcW w:w="2250" w:type="dxa"/>
          </w:tcPr>
          <w:p w14:paraId="54DE64D0" w14:textId="77777777" w:rsidR="009E4C66" w:rsidRPr="00DC7A2F" w:rsidRDefault="009E4C66" w:rsidP="000B62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7A2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2790" w:type="dxa"/>
          </w:tcPr>
          <w:p w14:paraId="72CE5E0B" w14:textId="77777777" w:rsidR="009E4C66" w:rsidRPr="00DC7A2F" w:rsidRDefault="009E4C66" w:rsidP="000B62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7A2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After surgery</w:t>
            </w:r>
          </w:p>
        </w:tc>
        <w:tc>
          <w:tcPr>
            <w:tcW w:w="1173" w:type="dxa"/>
          </w:tcPr>
          <w:p w14:paraId="71FACE12" w14:textId="77777777" w:rsidR="009E4C66" w:rsidRPr="00DC7A2F" w:rsidRDefault="009E4C66" w:rsidP="000B62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7A2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p-value </w:t>
            </w:r>
          </w:p>
        </w:tc>
      </w:tr>
      <w:tr w:rsidR="009E4C66" w:rsidRPr="00DC7A2F" w14:paraId="041AC58A" w14:textId="77777777" w:rsidTr="00506907">
        <w:tc>
          <w:tcPr>
            <w:tcW w:w="9628" w:type="dxa"/>
            <w:gridSpan w:val="4"/>
          </w:tcPr>
          <w:p w14:paraId="1A6DDF43" w14:textId="77777777" w:rsidR="009E4C66" w:rsidRPr="00DC7A2F" w:rsidRDefault="009E4C66" w:rsidP="000B62C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7A2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OTEM </w:t>
            </w:r>
          </w:p>
        </w:tc>
      </w:tr>
      <w:tr w:rsidR="009E4C66" w:rsidRPr="00DC7A2F" w14:paraId="3FF26999" w14:textId="77777777" w:rsidTr="00506907">
        <w:tc>
          <w:tcPr>
            <w:tcW w:w="3415" w:type="dxa"/>
          </w:tcPr>
          <w:p w14:paraId="1218FB74" w14:textId="77777777" w:rsidR="009E4C66" w:rsidRPr="00DC7A2F" w:rsidRDefault="009E4C66" w:rsidP="000B62C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M CT, s</w:t>
            </w:r>
          </w:p>
        </w:tc>
        <w:tc>
          <w:tcPr>
            <w:tcW w:w="2250" w:type="dxa"/>
          </w:tcPr>
          <w:p w14:paraId="63734D15" w14:textId="77777777" w:rsidR="009E4C66" w:rsidRPr="00DC7A2F" w:rsidRDefault="009E4C66" w:rsidP="000B62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 (60 – 69)</w:t>
            </w:r>
          </w:p>
        </w:tc>
        <w:tc>
          <w:tcPr>
            <w:tcW w:w="2790" w:type="dxa"/>
          </w:tcPr>
          <w:p w14:paraId="59610475" w14:textId="77777777" w:rsidR="009E4C66" w:rsidRPr="00DC7A2F" w:rsidRDefault="009E4C66" w:rsidP="000B62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 (60–68)</w:t>
            </w:r>
          </w:p>
        </w:tc>
        <w:tc>
          <w:tcPr>
            <w:tcW w:w="1173" w:type="dxa"/>
          </w:tcPr>
          <w:p w14:paraId="79F4D092" w14:textId="77777777" w:rsidR="009E4C66" w:rsidRPr="00DC7A2F" w:rsidRDefault="009E4C66" w:rsidP="000B62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2</w:t>
            </w:r>
          </w:p>
        </w:tc>
      </w:tr>
      <w:tr w:rsidR="009E4C66" w:rsidRPr="00DC7A2F" w14:paraId="7FFE8250" w14:textId="77777777" w:rsidTr="00506907">
        <w:tc>
          <w:tcPr>
            <w:tcW w:w="3415" w:type="dxa"/>
          </w:tcPr>
          <w:p w14:paraId="51C9F676" w14:textId="77777777" w:rsidR="009E4C66" w:rsidRPr="00DC7A2F" w:rsidRDefault="009E4C66" w:rsidP="000B62C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XTEM A10, mm </w:t>
            </w:r>
          </w:p>
        </w:tc>
        <w:tc>
          <w:tcPr>
            <w:tcW w:w="2250" w:type="dxa"/>
          </w:tcPr>
          <w:p w14:paraId="4C00EB93" w14:textId="77777777" w:rsidR="009E4C66" w:rsidRPr="00DC7A2F" w:rsidRDefault="009E4C66" w:rsidP="000B62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 (56–62)</w:t>
            </w:r>
          </w:p>
        </w:tc>
        <w:tc>
          <w:tcPr>
            <w:tcW w:w="2790" w:type="dxa"/>
          </w:tcPr>
          <w:p w14:paraId="5A5A5705" w14:textId="77777777" w:rsidR="009E4C66" w:rsidRPr="00DC7A2F" w:rsidRDefault="009E4C66" w:rsidP="000B62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2F">
              <w:rPr>
                <w:rFonts w:ascii="Times New Roman" w:hAnsi="Times New Roman" w:cs="Times New Roman"/>
                <w:color w:val="000000"/>
                <w:sz w:val="24"/>
                <w:szCs w:val="24"/>
                <w:lang w:val="ru-RU"/>
              </w:rPr>
              <w:t>57</w:t>
            </w:r>
            <w:r w:rsidRPr="00DC7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C7A2F">
              <w:rPr>
                <w:rFonts w:ascii="Times New Roman" w:hAnsi="Times New Roman" w:cs="Times New Roman"/>
                <w:color w:val="000000"/>
                <w:sz w:val="24"/>
                <w:szCs w:val="24"/>
                <w:lang w:val="ru-RU"/>
              </w:rPr>
              <w:t>53–61</w:t>
            </w:r>
            <w:r w:rsidRPr="00DC7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3" w:type="dxa"/>
          </w:tcPr>
          <w:p w14:paraId="56C934E1" w14:textId="77777777" w:rsidR="009E4C66" w:rsidRPr="00DC7A2F" w:rsidRDefault="009E4C66" w:rsidP="000B62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C7A2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 0.001</w:t>
            </w:r>
          </w:p>
        </w:tc>
      </w:tr>
      <w:tr w:rsidR="009E4C66" w:rsidRPr="00DC7A2F" w14:paraId="4CC7ED1D" w14:textId="77777777" w:rsidTr="00506907">
        <w:tc>
          <w:tcPr>
            <w:tcW w:w="3415" w:type="dxa"/>
          </w:tcPr>
          <w:p w14:paraId="61DA2A73" w14:textId="77777777" w:rsidR="009E4C66" w:rsidRPr="00DC7A2F" w:rsidRDefault="009E4C66" w:rsidP="000B62C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M MCF, mm</w:t>
            </w:r>
          </w:p>
        </w:tc>
        <w:tc>
          <w:tcPr>
            <w:tcW w:w="2250" w:type="dxa"/>
          </w:tcPr>
          <w:p w14:paraId="099B737E" w14:textId="77777777" w:rsidR="009E4C66" w:rsidRPr="00DC7A2F" w:rsidRDefault="009E4C66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2F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66 (64–69)</w:t>
            </w:r>
          </w:p>
        </w:tc>
        <w:tc>
          <w:tcPr>
            <w:tcW w:w="2790" w:type="dxa"/>
          </w:tcPr>
          <w:p w14:paraId="2BAA69F6" w14:textId="77777777" w:rsidR="009E4C66" w:rsidRPr="00DC7A2F" w:rsidRDefault="009E4C66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2F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64 (61–68)</w:t>
            </w:r>
          </w:p>
        </w:tc>
        <w:tc>
          <w:tcPr>
            <w:tcW w:w="1173" w:type="dxa"/>
          </w:tcPr>
          <w:p w14:paraId="43AFDD41" w14:textId="77777777" w:rsidR="009E4C66" w:rsidRPr="00DC7A2F" w:rsidRDefault="009E4C66" w:rsidP="000B62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DC7A2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 0.001</w:t>
            </w:r>
          </w:p>
        </w:tc>
      </w:tr>
      <w:tr w:rsidR="009E4C66" w:rsidRPr="00DC7A2F" w14:paraId="09961B96" w14:textId="77777777" w:rsidTr="00506907">
        <w:tc>
          <w:tcPr>
            <w:tcW w:w="3415" w:type="dxa"/>
          </w:tcPr>
          <w:p w14:paraId="2CE05DF5" w14:textId="77777777" w:rsidR="009E4C66" w:rsidRPr="00DC7A2F" w:rsidRDefault="009E4C66" w:rsidP="000B62C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M CT, s</w:t>
            </w:r>
          </w:p>
        </w:tc>
        <w:tc>
          <w:tcPr>
            <w:tcW w:w="2250" w:type="dxa"/>
          </w:tcPr>
          <w:p w14:paraId="3681537A" w14:textId="77777777" w:rsidR="009E4C66" w:rsidRPr="00DC7A2F" w:rsidRDefault="009E4C66" w:rsidP="000B62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 (184 – 202)</w:t>
            </w:r>
          </w:p>
        </w:tc>
        <w:tc>
          <w:tcPr>
            <w:tcW w:w="2790" w:type="dxa"/>
          </w:tcPr>
          <w:p w14:paraId="1A6C3023" w14:textId="77777777" w:rsidR="009E4C66" w:rsidRPr="00DC7A2F" w:rsidRDefault="009E4C66" w:rsidP="000B62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 (186–212)</w:t>
            </w:r>
          </w:p>
        </w:tc>
        <w:tc>
          <w:tcPr>
            <w:tcW w:w="1173" w:type="dxa"/>
          </w:tcPr>
          <w:p w14:paraId="437F66C3" w14:textId="77777777" w:rsidR="009E4C66" w:rsidRPr="00DC7A2F" w:rsidRDefault="009E4C66" w:rsidP="000B62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9E4C66" w:rsidRPr="00DC7A2F" w14:paraId="26723874" w14:textId="77777777" w:rsidTr="00506907">
        <w:trPr>
          <w:trHeight w:val="188"/>
        </w:trPr>
        <w:tc>
          <w:tcPr>
            <w:tcW w:w="3415" w:type="dxa"/>
          </w:tcPr>
          <w:p w14:paraId="5EAD0DAD" w14:textId="77777777" w:rsidR="009E4C66" w:rsidRPr="00DC7A2F" w:rsidRDefault="009E4C66" w:rsidP="000B62C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M A10, mm</w:t>
            </w:r>
          </w:p>
        </w:tc>
        <w:tc>
          <w:tcPr>
            <w:tcW w:w="2250" w:type="dxa"/>
          </w:tcPr>
          <w:p w14:paraId="2FF28AED" w14:textId="77777777" w:rsidR="009E4C66" w:rsidRPr="00DC7A2F" w:rsidRDefault="009E4C66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2F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55 (53–58)</w:t>
            </w:r>
          </w:p>
        </w:tc>
        <w:tc>
          <w:tcPr>
            <w:tcW w:w="2790" w:type="dxa"/>
          </w:tcPr>
          <w:p w14:paraId="06C88137" w14:textId="77777777" w:rsidR="009E4C66" w:rsidRPr="00DC7A2F" w:rsidRDefault="009E4C66" w:rsidP="000B62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2F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53 (50–57)</w:t>
            </w:r>
          </w:p>
        </w:tc>
        <w:tc>
          <w:tcPr>
            <w:tcW w:w="1173" w:type="dxa"/>
          </w:tcPr>
          <w:p w14:paraId="5511C9A9" w14:textId="77777777" w:rsidR="009E4C66" w:rsidRPr="00DC7A2F" w:rsidRDefault="009E4C66" w:rsidP="000B62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DC7A2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 0.001</w:t>
            </w:r>
          </w:p>
        </w:tc>
      </w:tr>
      <w:tr w:rsidR="009E4C66" w:rsidRPr="00DC7A2F" w14:paraId="2BE837CA" w14:textId="77777777" w:rsidTr="00506907">
        <w:trPr>
          <w:trHeight w:val="120"/>
        </w:trPr>
        <w:tc>
          <w:tcPr>
            <w:tcW w:w="3415" w:type="dxa"/>
          </w:tcPr>
          <w:p w14:paraId="06EC8EBD" w14:textId="77777777" w:rsidR="009E4C66" w:rsidRPr="00DC7A2F" w:rsidRDefault="009E4C66" w:rsidP="000B62C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M MCF, mm</w:t>
            </w:r>
          </w:p>
        </w:tc>
        <w:tc>
          <w:tcPr>
            <w:tcW w:w="2250" w:type="dxa"/>
          </w:tcPr>
          <w:p w14:paraId="3C2C9EE9" w14:textId="77777777" w:rsidR="009E4C66" w:rsidRPr="00DC7A2F" w:rsidRDefault="009E4C66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2F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63 (60–66)</w:t>
            </w:r>
          </w:p>
        </w:tc>
        <w:tc>
          <w:tcPr>
            <w:tcW w:w="2790" w:type="dxa"/>
          </w:tcPr>
          <w:p w14:paraId="16D9179B" w14:textId="77777777" w:rsidR="009E4C66" w:rsidRPr="00DC7A2F" w:rsidRDefault="009E4C66" w:rsidP="000B62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2F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61 (57–65)</w:t>
            </w:r>
          </w:p>
        </w:tc>
        <w:tc>
          <w:tcPr>
            <w:tcW w:w="1173" w:type="dxa"/>
          </w:tcPr>
          <w:p w14:paraId="216B4950" w14:textId="77777777" w:rsidR="009E4C66" w:rsidRPr="00DC7A2F" w:rsidRDefault="009E4C66" w:rsidP="000B62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DC7A2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 0.001</w:t>
            </w:r>
          </w:p>
        </w:tc>
      </w:tr>
      <w:tr w:rsidR="009E4C66" w:rsidRPr="00DC7A2F" w14:paraId="746EB4F4" w14:textId="77777777" w:rsidTr="00506907">
        <w:tc>
          <w:tcPr>
            <w:tcW w:w="3415" w:type="dxa"/>
          </w:tcPr>
          <w:p w14:paraId="06B0FCEE" w14:textId="77777777" w:rsidR="009E4C66" w:rsidRPr="00DC7A2F" w:rsidRDefault="009E4C66" w:rsidP="000B62C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BTEM A10, mm</w:t>
            </w:r>
          </w:p>
        </w:tc>
        <w:tc>
          <w:tcPr>
            <w:tcW w:w="2250" w:type="dxa"/>
          </w:tcPr>
          <w:p w14:paraId="4EE3E0F2" w14:textId="77777777" w:rsidR="009E4C66" w:rsidRPr="00DC7A2F" w:rsidRDefault="009E4C66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2F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5 (12–17)</w:t>
            </w:r>
          </w:p>
        </w:tc>
        <w:tc>
          <w:tcPr>
            <w:tcW w:w="2790" w:type="dxa"/>
          </w:tcPr>
          <w:p w14:paraId="17397D62" w14:textId="77777777" w:rsidR="009E4C66" w:rsidRPr="00DC7A2F" w:rsidRDefault="009E4C66" w:rsidP="000B62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2F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2 (10–15)</w:t>
            </w:r>
          </w:p>
        </w:tc>
        <w:tc>
          <w:tcPr>
            <w:tcW w:w="1173" w:type="dxa"/>
          </w:tcPr>
          <w:p w14:paraId="138BC76F" w14:textId="77777777" w:rsidR="009E4C66" w:rsidRPr="00DC7A2F" w:rsidRDefault="009E4C66" w:rsidP="000B62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DC7A2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 0.001</w:t>
            </w:r>
          </w:p>
        </w:tc>
      </w:tr>
      <w:tr w:rsidR="009E4C66" w:rsidRPr="00DC7A2F" w14:paraId="54F3FCD3" w14:textId="77777777" w:rsidTr="00506907">
        <w:tc>
          <w:tcPr>
            <w:tcW w:w="3415" w:type="dxa"/>
          </w:tcPr>
          <w:p w14:paraId="5620E75B" w14:textId="77777777" w:rsidR="009E4C66" w:rsidRPr="00DC7A2F" w:rsidRDefault="009E4C66" w:rsidP="000B62C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IBTEM MCF, mm </w:t>
            </w:r>
          </w:p>
        </w:tc>
        <w:tc>
          <w:tcPr>
            <w:tcW w:w="2250" w:type="dxa"/>
          </w:tcPr>
          <w:p w14:paraId="47586B7E" w14:textId="77777777" w:rsidR="009E4C66" w:rsidRPr="00DC7A2F" w:rsidRDefault="009E4C66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2F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6 (14–19)</w:t>
            </w:r>
          </w:p>
        </w:tc>
        <w:tc>
          <w:tcPr>
            <w:tcW w:w="2790" w:type="dxa"/>
          </w:tcPr>
          <w:p w14:paraId="2620AE05" w14:textId="77777777" w:rsidR="009E4C66" w:rsidRPr="00DC7A2F" w:rsidRDefault="009E4C66" w:rsidP="000B62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2F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4 (12–17)</w:t>
            </w:r>
          </w:p>
        </w:tc>
        <w:tc>
          <w:tcPr>
            <w:tcW w:w="1173" w:type="dxa"/>
          </w:tcPr>
          <w:p w14:paraId="4EC0C936" w14:textId="77777777" w:rsidR="009E4C66" w:rsidRPr="00DC7A2F" w:rsidRDefault="009E4C66" w:rsidP="000B62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DC7A2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 0.001</w:t>
            </w:r>
          </w:p>
        </w:tc>
      </w:tr>
      <w:tr w:rsidR="009E4C66" w:rsidRPr="00DC7A2F" w14:paraId="6EB2223D" w14:textId="77777777" w:rsidTr="00506907">
        <w:tc>
          <w:tcPr>
            <w:tcW w:w="3415" w:type="dxa"/>
          </w:tcPr>
          <w:p w14:paraId="2F370D2F" w14:textId="77777777" w:rsidR="009E4C66" w:rsidRPr="00DC7A2F" w:rsidRDefault="009E4C66" w:rsidP="000B62C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TEM A10, mm</w:t>
            </w:r>
          </w:p>
        </w:tc>
        <w:tc>
          <w:tcPr>
            <w:tcW w:w="2250" w:type="dxa"/>
          </w:tcPr>
          <w:p w14:paraId="6E019871" w14:textId="77777777" w:rsidR="009E4C66" w:rsidRPr="00DC7A2F" w:rsidRDefault="009E4C66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2F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44 (42–46)</w:t>
            </w:r>
          </w:p>
        </w:tc>
        <w:tc>
          <w:tcPr>
            <w:tcW w:w="2790" w:type="dxa"/>
          </w:tcPr>
          <w:p w14:paraId="4E42151F" w14:textId="77777777" w:rsidR="009E4C66" w:rsidRPr="00DC7A2F" w:rsidRDefault="009E4C66" w:rsidP="000B62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2F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44 (42–47)</w:t>
            </w:r>
          </w:p>
        </w:tc>
        <w:tc>
          <w:tcPr>
            <w:tcW w:w="1173" w:type="dxa"/>
          </w:tcPr>
          <w:p w14:paraId="583119A8" w14:textId="77777777" w:rsidR="009E4C66" w:rsidRPr="00DC7A2F" w:rsidRDefault="009E4C66" w:rsidP="000B62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DC7A2F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630</w:t>
            </w:r>
          </w:p>
        </w:tc>
      </w:tr>
      <w:tr w:rsidR="009E4C66" w:rsidRPr="00DC7A2F" w14:paraId="428A24B5" w14:textId="77777777" w:rsidTr="00506907">
        <w:tc>
          <w:tcPr>
            <w:tcW w:w="3415" w:type="dxa"/>
          </w:tcPr>
          <w:p w14:paraId="42D860B1" w14:textId="77777777" w:rsidR="009E4C66" w:rsidRPr="00DC7A2F" w:rsidRDefault="009E4C66" w:rsidP="000B62C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TEM MCF, mm </w:t>
            </w:r>
          </w:p>
        </w:tc>
        <w:tc>
          <w:tcPr>
            <w:tcW w:w="2250" w:type="dxa"/>
          </w:tcPr>
          <w:p w14:paraId="02023AC0" w14:textId="77777777" w:rsidR="009E4C66" w:rsidRPr="00DC7A2F" w:rsidRDefault="009E4C66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2F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50 (49–53)</w:t>
            </w:r>
          </w:p>
        </w:tc>
        <w:tc>
          <w:tcPr>
            <w:tcW w:w="2790" w:type="dxa"/>
          </w:tcPr>
          <w:p w14:paraId="2A948010" w14:textId="77777777" w:rsidR="009E4C66" w:rsidRPr="00DC7A2F" w:rsidRDefault="009E4C66" w:rsidP="000B62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2F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50 (48–52)</w:t>
            </w:r>
          </w:p>
        </w:tc>
        <w:tc>
          <w:tcPr>
            <w:tcW w:w="1173" w:type="dxa"/>
          </w:tcPr>
          <w:p w14:paraId="1E01B504" w14:textId="77777777" w:rsidR="009E4C66" w:rsidRPr="00DC7A2F" w:rsidRDefault="009E4C66" w:rsidP="000B62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DC7A2F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0.195</w:t>
            </w:r>
          </w:p>
        </w:tc>
      </w:tr>
      <w:tr w:rsidR="009E4C66" w:rsidRPr="00DC7A2F" w14:paraId="7EB1F180" w14:textId="77777777" w:rsidTr="00506907">
        <w:tc>
          <w:tcPr>
            <w:tcW w:w="9628" w:type="dxa"/>
            <w:gridSpan w:val="4"/>
          </w:tcPr>
          <w:p w14:paraId="48AF0DD1" w14:textId="77777777" w:rsidR="009E4C66" w:rsidRPr="00DC7A2F" w:rsidRDefault="009E4C66" w:rsidP="000B62C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7A2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Conventional laboratory tests </w:t>
            </w:r>
          </w:p>
        </w:tc>
      </w:tr>
      <w:tr w:rsidR="009E4C66" w:rsidRPr="00DC7A2F" w14:paraId="212D1C8E" w14:textId="77777777" w:rsidTr="00506907">
        <w:tc>
          <w:tcPr>
            <w:tcW w:w="3415" w:type="dxa"/>
          </w:tcPr>
          <w:p w14:paraId="0B8AAEE5" w14:textId="77777777" w:rsidR="009E4C66" w:rsidRPr="00DC7A2F" w:rsidRDefault="009E4C66" w:rsidP="000B62C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latelets (×10</w:t>
            </w:r>
            <w:r w:rsidRPr="00DC7A2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9</w:t>
            </w:r>
            <w:r w:rsidRPr="00DC7A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/L)</w:t>
            </w:r>
          </w:p>
        </w:tc>
        <w:tc>
          <w:tcPr>
            <w:tcW w:w="2250" w:type="dxa"/>
          </w:tcPr>
          <w:p w14:paraId="6264302D" w14:textId="77777777" w:rsidR="009E4C66" w:rsidRPr="00DC7A2F" w:rsidRDefault="009E4C66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2F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14 (182–242)</w:t>
            </w:r>
          </w:p>
        </w:tc>
        <w:tc>
          <w:tcPr>
            <w:tcW w:w="2790" w:type="dxa"/>
          </w:tcPr>
          <w:p w14:paraId="389915E6" w14:textId="77777777" w:rsidR="009E4C66" w:rsidRPr="00DC7A2F" w:rsidRDefault="009E4C66" w:rsidP="000B62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2F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58 (142–194)</w:t>
            </w:r>
          </w:p>
        </w:tc>
        <w:tc>
          <w:tcPr>
            <w:tcW w:w="1173" w:type="dxa"/>
          </w:tcPr>
          <w:p w14:paraId="63E9F371" w14:textId="77777777" w:rsidR="009E4C66" w:rsidRPr="00DC7A2F" w:rsidRDefault="009E4C66" w:rsidP="000B62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DC7A2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 0.001</w:t>
            </w:r>
          </w:p>
        </w:tc>
      </w:tr>
      <w:tr w:rsidR="009E4C66" w:rsidRPr="00DC7A2F" w14:paraId="28394646" w14:textId="77777777" w:rsidTr="00506907">
        <w:tc>
          <w:tcPr>
            <w:tcW w:w="3415" w:type="dxa"/>
          </w:tcPr>
          <w:p w14:paraId="5AAD39A5" w14:textId="77777777" w:rsidR="009E4C66" w:rsidRPr="00DC7A2F" w:rsidRDefault="009E4C66" w:rsidP="000B62C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ibrinogen (g/L)</w:t>
            </w:r>
          </w:p>
        </w:tc>
        <w:tc>
          <w:tcPr>
            <w:tcW w:w="2250" w:type="dxa"/>
          </w:tcPr>
          <w:p w14:paraId="42894269" w14:textId="77777777" w:rsidR="009E4C66" w:rsidRPr="00DC7A2F" w:rsidRDefault="009E4C66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2F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3.65 (3.29–4.14)</w:t>
            </w:r>
          </w:p>
        </w:tc>
        <w:tc>
          <w:tcPr>
            <w:tcW w:w="2790" w:type="dxa"/>
          </w:tcPr>
          <w:p w14:paraId="26C59D53" w14:textId="77777777" w:rsidR="009E4C66" w:rsidRPr="00DC7A2F" w:rsidRDefault="009E4C66" w:rsidP="000B62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2F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2.71 (2.38–3.21)</w:t>
            </w:r>
          </w:p>
        </w:tc>
        <w:tc>
          <w:tcPr>
            <w:tcW w:w="1173" w:type="dxa"/>
          </w:tcPr>
          <w:p w14:paraId="06313134" w14:textId="77777777" w:rsidR="009E4C66" w:rsidRPr="00DC7A2F" w:rsidRDefault="009E4C66" w:rsidP="000B62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DC7A2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 0.001</w:t>
            </w:r>
          </w:p>
        </w:tc>
      </w:tr>
      <w:tr w:rsidR="009E4C66" w:rsidRPr="00DC7A2F" w14:paraId="0A79FD65" w14:textId="77777777" w:rsidTr="00506907">
        <w:tc>
          <w:tcPr>
            <w:tcW w:w="3415" w:type="dxa"/>
          </w:tcPr>
          <w:p w14:paraId="3849AF9D" w14:textId="77777777" w:rsidR="009E4C66" w:rsidRPr="00DC7A2F" w:rsidRDefault="009E4C66" w:rsidP="000B62C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7A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INR </w:t>
            </w:r>
          </w:p>
        </w:tc>
        <w:tc>
          <w:tcPr>
            <w:tcW w:w="2250" w:type="dxa"/>
          </w:tcPr>
          <w:p w14:paraId="7DE2FF1C" w14:textId="77777777" w:rsidR="009E4C66" w:rsidRPr="00DC7A2F" w:rsidRDefault="009E4C66" w:rsidP="000B62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DC7A2F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.00 (0.97–1.09)</w:t>
            </w:r>
          </w:p>
        </w:tc>
        <w:tc>
          <w:tcPr>
            <w:tcW w:w="2790" w:type="dxa"/>
          </w:tcPr>
          <w:p w14:paraId="0861D6A7" w14:textId="77777777" w:rsidR="009E4C66" w:rsidRPr="00DC7A2F" w:rsidRDefault="009E4C66" w:rsidP="000B62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DC7A2F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1.20 (1.10–1.20)</w:t>
            </w:r>
          </w:p>
        </w:tc>
        <w:tc>
          <w:tcPr>
            <w:tcW w:w="1173" w:type="dxa"/>
          </w:tcPr>
          <w:p w14:paraId="2C74735A" w14:textId="77777777" w:rsidR="009E4C66" w:rsidRPr="00DC7A2F" w:rsidRDefault="009E4C66" w:rsidP="000B62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DC7A2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 0.001</w:t>
            </w:r>
          </w:p>
        </w:tc>
      </w:tr>
      <w:tr w:rsidR="009E4C66" w:rsidRPr="00DC7A2F" w14:paraId="46D9C9F9" w14:textId="77777777" w:rsidTr="00506907">
        <w:tc>
          <w:tcPr>
            <w:tcW w:w="3415" w:type="dxa"/>
          </w:tcPr>
          <w:p w14:paraId="04FAB9ED" w14:textId="77777777" w:rsidR="009E4C66" w:rsidRPr="00DC7A2F" w:rsidRDefault="009E4C66" w:rsidP="000B62C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7A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PTT</w:t>
            </w:r>
          </w:p>
        </w:tc>
        <w:tc>
          <w:tcPr>
            <w:tcW w:w="2250" w:type="dxa"/>
          </w:tcPr>
          <w:p w14:paraId="21BB6F59" w14:textId="77777777" w:rsidR="009E4C66" w:rsidRPr="00DC7A2F" w:rsidRDefault="009E4C66" w:rsidP="000B62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DC7A2F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33.7 (30.6 – 38.0)</w:t>
            </w:r>
          </w:p>
        </w:tc>
        <w:tc>
          <w:tcPr>
            <w:tcW w:w="2790" w:type="dxa"/>
          </w:tcPr>
          <w:p w14:paraId="2EAB704A" w14:textId="77777777" w:rsidR="009E4C66" w:rsidRPr="00DC7A2F" w:rsidRDefault="009E4C66" w:rsidP="000B62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DC7A2F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42.8 (37.8 – 47.2)</w:t>
            </w:r>
          </w:p>
        </w:tc>
        <w:tc>
          <w:tcPr>
            <w:tcW w:w="1173" w:type="dxa"/>
          </w:tcPr>
          <w:p w14:paraId="01FFA140" w14:textId="77777777" w:rsidR="009E4C66" w:rsidRPr="00DC7A2F" w:rsidRDefault="009E4C66" w:rsidP="000B62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DC7A2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 0.001</w:t>
            </w:r>
          </w:p>
        </w:tc>
      </w:tr>
      <w:tr w:rsidR="009E4C66" w:rsidRPr="00DC7A2F" w14:paraId="514D2FA3" w14:textId="77777777" w:rsidTr="00506907">
        <w:tc>
          <w:tcPr>
            <w:tcW w:w="9628" w:type="dxa"/>
            <w:gridSpan w:val="4"/>
          </w:tcPr>
          <w:p w14:paraId="2C26385E" w14:textId="77777777" w:rsidR="009E4C66" w:rsidRPr="00DC7A2F" w:rsidRDefault="009E4C66" w:rsidP="000B62C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2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latelet aggregation</w:t>
            </w:r>
          </w:p>
        </w:tc>
      </w:tr>
      <w:tr w:rsidR="009E4C66" w:rsidRPr="00DC7A2F" w14:paraId="23E875A3" w14:textId="77777777" w:rsidTr="00506907">
        <w:tc>
          <w:tcPr>
            <w:tcW w:w="3415" w:type="dxa"/>
          </w:tcPr>
          <w:p w14:paraId="1929509E" w14:textId="77777777" w:rsidR="009E4C66" w:rsidRPr="00DC7A2F" w:rsidRDefault="009E4C66" w:rsidP="000B62C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-induced PA, %</w:t>
            </w:r>
          </w:p>
        </w:tc>
        <w:tc>
          <w:tcPr>
            <w:tcW w:w="2250" w:type="dxa"/>
          </w:tcPr>
          <w:p w14:paraId="61066D0D" w14:textId="77777777" w:rsidR="009E4C66" w:rsidRPr="00DC7A2F" w:rsidRDefault="009E4C66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2F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73 (64–81)</w:t>
            </w:r>
          </w:p>
        </w:tc>
        <w:tc>
          <w:tcPr>
            <w:tcW w:w="2790" w:type="dxa"/>
          </w:tcPr>
          <w:p w14:paraId="4E9279A4" w14:textId="77777777" w:rsidR="009E4C66" w:rsidRPr="00DC7A2F" w:rsidRDefault="009E4C66" w:rsidP="000B62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2F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56 (44–64)</w:t>
            </w:r>
          </w:p>
        </w:tc>
        <w:tc>
          <w:tcPr>
            <w:tcW w:w="1173" w:type="dxa"/>
          </w:tcPr>
          <w:p w14:paraId="64517453" w14:textId="77777777" w:rsidR="009E4C66" w:rsidRPr="00DC7A2F" w:rsidRDefault="009E4C66" w:rsidP="000B62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DC7A2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 0.001</w:t>
            </w:r>
          </w:p>
        </w:tc>
      </w:tr>
      <w:tr w:rsidR="009E4C66" w:rsidRPr="00DC7A2F" w14:paraId="65B2F99C" w14:textId="77777777" w:rsidTr="00506907">
        <w:tc>
          <w:tcPr>
            <w:tcW w:w="3415" w:type="dxa"/>
          </w:tcPr>
          <w:p w14:paraId="27F5ADC1" w14:textId="77777777" w:rsidR="009E4C66" w:rsidRPr="00DC7A2F" w:rsidRDefault="009E4C66" w:rsidP="000B62C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7A2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Epinephrine-induced PA, % </w:t>
            </w:r>
          </w:p>
        </w:tc>
        <w:tc>
          <w:tcPr>
            <w:tcW w:w="2250" w:type="dxa"/>
          </w:tcPr>
          <w:p w14:paraId="1717A027" w14:textId="77777777" w:rsidR="009E4C66" w:rsidRPr="00DC7A2F" w:rsidRDefault="009E4C66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2F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80 (75–84)</w:t>
            </w:r>
          </w:p>
        </w:tc>
        <w:tc>
          <w:tcPr>
            <w:tcW w:w="2790" w:type="dxa"/>
          </w:tcPr>
          <w:p w14:paraId="0067C63F" w14:textId="77777777" w:rsidR="009E4C66" w:rsidRPr="00DC7A2F" w:rsidRDefault="009E4C66" w:rsidP="000B62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7A2F"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  <w:t>34 (16–68)</w:t>
            </w:r>
          </w:p>
        </w:tc>
        <w:tc>
          <w:tcPr>
            <w:tcW w:w="1173" w:type="dxa"/>
          </w:tcPr>
          <w:p w14:paraId="282D1CB4" w14:textId="77777777" w:rsidR="009E4C66" w:rsidRPr="00DC7A2F" w:rsidRDefault="009E4C66" w:rsidP="000B62C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lt-LT"/>
              </w:rPr>
            </w:pPr>
            <w:r w:rsidRPr="00DC7A2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 0.001</w:t>
            </w:r>
          </w:p>
        </w:tc>
      </w:tr>
    </w:tbl>
    <w:p w14:paraId="1E1EC432" w14:textId="77777777" w:rsidR="009E4C66" w:rsidRPr="00531107" w:rsidRDefault="009E4C66" w:rsidP="000B62CE">
      <w:pPr>
        <w:spacing w:after="0" w:line="480" w:lineRule="auto"/>
        <w:jc w:val="both"/>
        <w:rPr>
          <w:lang w:val="en-GB"/>
        </w:rPr>
      </w:pPr>
      <w:r w:rsidRPr="00DC7A2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P values were calculated using the Wilcoxon signed-rank test. Data are presented as median and interquartile range (IQR). ADP: adenosine diphosphate; aPTT: activated partial thromboplastin time; A10: clot amplitude at 10 min; CT: clotting time; INR: international normalised ratio; MCF: </w:t>
      </w:r>
      <w:r w:rsidRPr="00DC7A2F">
        <w:rPr>
          <w:rFonts w:ascii="Times New Roman" w:hAnsi="Times New Roman" w:cs="Times New Roman"/>
          <w:color w:val="000000"/>
          <w:sz w:val="24"/>
          <w:szCs w:val="24"/>
          <w:lang w:val="en-GB"/>
        </w:rPr>
        <w:lastRenderedPageBreak/>
        <w:t>maximum clot firmness; PA: platelet aggregation; PLTEM: calculated platelet contribution to clot firmness.</w:t>
      </w:r>
    </w:p>
    <w:p w14:paraId="20F6C668" w14:textId="6B48A523" w:rsidR="00517C73" w:rsidRPr="00F908A9" w:rsidRDefault="00517C73" w:rsidP="000B62C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908A9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S</w:t>
      </w:r>
      <w:r w:rsidR="009E4C66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F908A9">
        <w:rPr>
          <w:rFonts w:ascii="Times New Roman" w:hAnsi="Times New Roman" w:cs="Times New Roman"/>
          <w:b/>
          <w:bCs/>
          <w:sz w:val="24"/>
          <w:szCs w:val="24"/>
          <w:lang w:val="en-GB"/>
        </w:rPr>
        <w:t>. Spearman correlations between postoperative viscoelastic/aggregation parameters and standard laboratory te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517C73" w:rsidRPr="00F908A9" w14:paraId="5F09614E" w14:textId="77777777" w:rsidTr="00CB69D2">
        <w:tc>
          <w:tcPr>
            <w:tcW w:w="1925" w:type="dxa"/>
          </w:tcPr>
          <w:p w14:paraId="748FC039" w14:textId="77777777" w:rsidR="00517C73" w:rsidRPr="00F908A9" w:rsidRDefault="00517C73" w:rsidP="000B62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25" w:type="dxa"/>
          </w:tcPr>
          <w:p w14:paraId="49CE31CF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ho (p-value)</w:t>
            </w:r>
          </w:p>
        </w:tc>
        <w:tc>
          <w:tcPr>
            <w:tcW w:w="1926" w:type="dxa"/>
          </w:tcPr>
          <w:p w14:paraId="0659A9A5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ho (p-value)</w:t>
            </w:r>
          </w:p>
        </w:tc>
        <w:tc>
          <w:tcPr>
            <w:tcW w:w="1926" w:type="dxa"/>
          </w:tcPr>
          <w:p w14:paraId="38CDD172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ho (p-value)</w:t>
            </w:r>
          </w:p>
        </w:tc>
        <w:tc>
          <w:tcPr>
            <w:tcW w:w="1926" w:type="dxa"/>
          </w:tcPr>
          <w:p w14:paraId="4AE8C639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ho (p-value)</w:t>
            </w:r>
          </w:p>
        </w:tc>
      </w:tr>
      <w:tr w:rsidR="00517C73" w:rsidRPr="00F908A9" w14:paraId="76B6A4A4" w14:textId="77777777" w:rsidTr="00CB69D2">
        <w:tc>
          <w:tcPr>
            <w:tcW w:w="1925" w:type="dxa"/>
          </w:tcPr>
          <w:p w14:paraId="1CF6F048" w14:textId="77777777" w:rsidR="00517C73" w:rsidRPr="00F908A9" w:rsidRDefault="00517C73" w:rsidP="000B62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25" w:type="dxa"/>
          </w:tcPr>
          <w:p w14:paraId="486CC2B0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latelet count</w:t>
            </w:r>
          </w:p>
        </w:tc>
        <w:tc>
          <w:tcPr>
            <w:tcW w:w="1926" w:type="dxa"/>
          </w:tcPr>
          <w:p w14:paraId="0F75AD30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ibrinogen level (Clauss)</w:t>
            </w:r>
          </w:p>
        </w:tc>
        <w:tc>
          <w:tcPr>
            <w:tcW w:w="1926" w:type="dxa"/>
          </w:tcPr>
          <w:p w14:paraId="3081B659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R</w:t>
            </w:r>
          </w:p>
        </w:tc>
        <w:tc>
          <w:tcPr>
            <w:tcW w:w="1926" w:type="dxa"/>
          </w:tcPr>
          <w:p w14:paraId="7B3D38BD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PTT</w:t>
            </w:r>
          </w:p>
        </w:tc>
      </w:tr>
      <w:tr w:rsidR="00517C73" w:rsidRPr="00F908A9" w14:paraId="54754E89" w14:textId="77777777" w:rsidTr="00CB69D2">
        <w:tc>
          <w:tcPr>
            <w:tcW w:w="9628" w:type="dxa"/>
            <w:gridSpan w:val="5"/>
          </w:tcPr>
          <w:p w14:paraId="7BA718F4" w14:textId="4DC82C96" w:rsidR="00517C73" w:rsidRPr="00F908A9" w:rsidRDefault="00517C73" w:rsidP="000B62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TEM Parameters</w:t>
            </w:r>
          </w:p>
        </w:tc>
      </w:tr>
      <w:tr w:rsidR="00517C73" w:rsidRPr="00F908A9" w14:paraId="013DF3FD" w14:textId="77777777" w:rsidTr="00CB69D2">
        <w:tc>
          <w:tcPr>
            <w:tcW w:w="1925" w:type="dxa"/>
          </w:tcPr>
          <w:p w14:paraId="3352CE63" w14:textId="77777777" w:rsidR="00517C73" w:rsidRPr="00F908A9" w:rsidRDefault="00517C73" w:rsidP="000B62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TEM CT</w:t>
            </w:r>
          </w:p>
        </w:tc>
        <w:tc>
          <w:tcPr>
            <w:tcW w:w="1925" w:type="dxa"/>
          </w:tcPr>
          <w:p w14:paraId="0AC48608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</w:rPr>
              <w:t>0.265 (0.018)</w:t>
            </w:r>
          </w:p>
        </w:tc>
        <w:tc>
          <w:tcPr>
            <w:tcW w:w="1926" w:type="dxa"/>
          </w:tcPr>
          <w:p w14:paraId="3056A11F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</w:rPr>
              <w:t>0.133 (0.243)</w:t>
            </w:r>
          </w:p>
        </w:tc>
        <w:tc>
          <w:tcPr>
            <w:tcW w:w="1926" w:type="dxa"/>
          </w:tcPr>
          <w:p w14:paraId="066FEF4B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</w:rPr>
              <w:t>-0.183 (0.107)</w:t>
            </w:r>
          </w:p>
        </w:tc>
        <w:tc>
          <w:tcPr>
            <w:tcW w:w="1926" w:type="dxa"/>
          </w:tcPr>
          <w:p w14:paraId="0F3BB93C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</w:rPr>
              <w:t>-0.001 (0.996)</w:t>
            </w:r>
          </w:p>
        </w:tc>
      </w:tr>
      <w:tr w:rsidR="00517C73" w:rsidRPr="00F908A9" w14:paraId="783928AA" w14:textId="77777777" w:rsidTr="00CB69D2">
        <w:tc>
          <w:tcPr>
            <w:tcW w:w="1925" w:type="dxa"/>
          </w:tcPr>
          <w:p w14:paraId="40C5E56F" w14:textId="77777777" w:rsidR="00517C73" w:rsidRPr="00F908A9" w:rsidRDefault="00517C73" w:rsidP="000B62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TEM A10</w:t>
            </w:r>
          </w:p>
        </w:tc>
        <w:tc>
          <w:tcPr>
            <w:tcW w:w="1925" w:type="dxa"/>
          </w:tcPr>
          <w:p w14:paraId="02FFB9D5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</w:rPr>
              <w:t>0.581 (&lt; 0.001)</w:t>
            </w:r>
          </w:p>
        </w:tc>
        <w:tc>
          <w:tcPr>
            <w:tcW w:w="1926" w:type="dxa"/>
          </w:tcPr>
          <w:p w14:paraId="2788CB8A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</w:rPr>
              <w:t>0.467 (&lt; 0.001)</w:t>
            </w:r>
          </w:p>
        </w:tc>
        <w:tc>
          <w:tcPr>
            <w:tcW w:w="1926" w:type="dxa"/>
          </w:tcPr>
          <w:p w14:paraId="45F53897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</w:rPr>
              <w:t>-0.278 (0.013)</w:t>
            </w:r>
          </w:p>
        </w:tc>
        <w:tc>
          <w:tcPr>
            <w:tcW w:w="1926" w:type="dxa"/>
          </w:tcPr>
          <w:p w14:paraId="6B88BFF6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</w:rPr>
              <w:t>-0.169 (0.136)</w:t>
            </w:r>
          </w:p>
        </w:tc>
      </w:tr>
      <w:tr w:rsidR="00517C73" w:rsidRPr="00F908A9" w14:paraId="79805C99" w14:textId="77777777" w:rsidTr="00CB69D2">
        <w:tc>
          <w:tcPr>
            <w:tcW w:w="1925" w:type="dxa"/>
          </w:tcPr>
          <w:p w14:paraId="43D9FBF7" w14:textId="77777777" w:rsidR="00517C73" w:rsidRPr="00F908A9" w:rsidRDefault="00517C73" w:rsidP="000B62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TEM MCF</w:t>
            </w:r>
          </w:p>
        </w:tc>
        <w:tc>
          <w:tcPr>
            <w:tcW w:w="1925" w:type="dxa"/>
          </w:tcPr>
          <w:p w14:paraId="1CA41676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</w:rPr>
              <w:t>0.542 (&lt; 0.001)</w:t>
            </w:r>
          </w:p>
        </w:tc>
        <w:tc>
          <w:tcPr>
            <w:tcW w:w="1926" w:type="dxa"/>
          </w:tcPr>
          <w:p w14:paraId="5DFE7DA3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</w:rPr>
              <w:t>0.505 (&lt; 0.001)</w:t>
            </w:r>
          </w:p>
        </w:tc>
        <w:tc>
          <w:tcPr>
            <w:tcW w:w="1926" w:type="dxa"/>
          </w:tcPr>
          <w:p w14:paraId="0726CF14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</w:rPr>
              <w:t>-0.286 (0.011)</w:t>
            </w:r>
          </w:p>
        </w:tc>
        <w:tc>
          <w:tcPr>
            <w:tcW w:w="1926" w:type="dxa"/>
          </w:tcPr>
          <w:p w14:paraId="76E2E537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</w:rPr>
              <w:t>-0.198 (0.081)</w:t>
            </w:r>
          </w:p>
        </w:tc>
      </w:tr>
      <w:tr w:rsidR="00517C73" w:rsidRPr="00F908A9" w14:paraId="2E0C07CF" w14:textId="77777777" w:rsidTr="00CB69D2">
        <w:tc>
          <w:tcPr>
            <w:tcW w:w="1925" w:type="dxa"/>
          </w:tcPr>
          <w:p w14:paraId="4C6D4FE5" w14:textId="77777777" w:rsidR="00517C73" w:rsidRPr="00F908A9" w:rsidRDefault="00517C73" w:rsidP="000B62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M CT</w:t>
            </w:r>
          </w:p>
        </w:tc>
        <w:tc>
          <w:tcPr>
            <w:tcW w:w="1925" w:type="dxa"/>
          </w:tcPr>
          <w:p w14:paraId="189ED6D7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</w:rPr>
              <w:t>-0.097 (0.395)</w:t>
            </w:r>
          </w:p>
        </w:tc>
        <w:tc>
          <w:tcPr>
            <w:tcW w:w="1926" w:type="dxa"/>
          </w:tcPr>
          <w:p w14:paraId="20A4B6FF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</w:rPr>
              <w:t>-0.032 (0.779)</w:t>
            </w:r>
          </w:p>
        </w:tc>
        <w:tc>
          <w:tcPr>
            <w:tcW w:w="1926" w:type="dxa"/>
          </w:tcPr>
          <w:p w14:paraId="6A0D13A6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</w:rPr>
              <w:t>0.265 (0.018)</w:t>
            </w:r>
          </w:p>
        </w:tc>
        <w:tc>
          <w:tcPr>
            <w:tcW w:w="1926" w:type="dxa"/>
          </w:tcPr>
          <w:p w14:paraId="12B7BE4B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</w:rPr>
              <w:t>0.331 (0.003)</w:t>
            </w:r>
          </w:p>
        </w:tc>
      </w:tr>
      <w:tr w:rsidR="00517C73" w:rsidRPr="00F908A9" w14:paraId="1C0C93AE" w14:textId="77777777" w:rsidTr="00CB69D2">
        <w:tc>
          <w:tcPr>
            <w:tcW w:w="1925" w:type="dxa"/>
          </w:tcPr>
          <w:p w14:paraId="1E944B65" w14:textId="77777777" w:rsidR="00517C73" w:rsidRPr="00F908A9" w:rsidRDefault="00517C73" w:rsidP="000B62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M A10</w:t>
            </w:r>
          </w:p>
        </w:tc>
        <w:tc>
          <w:tcPr>
            <w:tcW w:w="1925" w:type="dxa"/>
          </w:tcPr>
          <w:p w14:paraId="3A1D2833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</w:rPr>
              <w:t>0.486 (&lt; 0.001)</w:t>
            </w:r>
          </w:p>
        </w:tc>
        <w:tc>
          <w:tcPr>
            <w:tcW w:w="1926" w:type="dxa"/>
          </w:tcPr>
          <w:p w14:paraId="0B9C0373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</w:rPr>
              <w:t>0.490 (&lt; 0.001)</w:t>
            </w:r>
          </w:p>
        </w:tc>
        <w:tc>
          <w:tcPr>
            <w:tcW w:w="1926" w:type="dxa"/>
          </w:tcPr>
          <w:p w14:paraId="7B3CFADC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</w:rPr>
              <w:t>-0.267 (0.018)</w:t>
            </w:r>
          </w:p>
        </w:tc>
        <w:tc>
          <w:tcPr>
            <w:tcW w:w="1926" w:type="dxa"/>
          </w:tcPr>
          <w:p w14:paraId="6D70D0F1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</w:rPr>
              <w:t>-0.167 (0.141)</w:t>
            </w:r>
          </w:p>
        </w:tc>
      </w:tr>
      <w:tr w:rsidR="00517C73" w:rsidRPr="00F908A9" w14:paraId="3FB2DD40" w14:textId="77777777" w:rsidTr="00CB69D2">
        <w:tc>
          <w:tcPr>
            <w:tcW w:w="1925" w:type="dxa"/>
          </w:tcPr>
          <w:p w14:paraId="298A43DE" w14:textId="77777777" w:rsidR="00517C73" w:rsidRPr="00F908A9" w:rsidRDefault="00517C73" w:rsidP="000B62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M MCF</w:t>
            </w:r>
          </w:p>
        </w:tc>
        <w:tc>
          <w:tcPr>
            <w:tcW w:w="1925" w:type="dxa"/>
          </w:tcPr>
          <w:p w14:paraId="385A6454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</w:rPr>
              <w:t>0.444 (&lt; 0.001)</w:t>
            </w:r>
          </w:p>
        </w:tc>
        <w:tc>
          <w:tcPr>
            <w:tcW w:w="1926" w:type="dxa"/>
          </w:tcPr>
          <w:p w14:paraId="7EC7CBB2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</w:rPr>
              <w:t>0.518 (&lt; 0.001)</w:t>
            </w:r>
          </w:p>
        </w:tc>
        <w:tc>
          <w:tcPr>
            <w:tcW w:w="1926" w:type="dxa"/>
          </w:tcPr>
          <w:p w14:paraId="51DE5C0E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</w:rPr>
              <w:t>-0.273 (0.015)</w:t>
            </w:r>
          </w:p>
        </w:tc>
        <w:tc>
          <w:tcPr>
            <w:tcW w:w="1926" w:type="dxa"/>
          </w:tcPr>
          <w:p w14:paraId="5A7E709B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</w:rPr>
              <w:t>-0.201 (0.076)</w:t>
            </w:r>
          </w:p>
        </w:tc>
      </w:tr>
      <w:tr w:rsidR="00517C73" w:rsidRPr="00F908A9" w14:paraId="638C9AB3" w14:textId="77777777" w:rsidTr="00CB69D2">
        <w:tc>
          <w:tcPr>
            <w:tcW w:w="1925" w:type="dxa"/>
          </w:tcPr>
          <w:p w14:paraId="4BDEAC27" w14:textId="77777777" w:rsidR="00517C73" w:rsidRPr="00F908A9" w:rsidRDefault="00517C73" w:rsidP="000B62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BTEM A10</w:t>
            </w:r>
          </w:p>
        </w:tc>
        <w:tc>
          <w:tcPr>
            <w:tcW w:w="1925" w:type="dxa"/>
          </w:tcPr>
          <w:p w14:paraId="387F2E15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</w:rPr>
              <w:t>0.205 (0.070)</w:t>
            </w:r>
          </w:p>
        </w:tc>
        <w:tc>
          <w:tcPr>
            <w:tcW w:w="1926" w:type="dxa"/>
          </w:tcPr>
          <w:p w14:paraId="0217B446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</w:rPr>
              <w:t>0.764 (&lt; 0.001)</w:t>
            </w:r>
          </w:p>
        </w:tc>
        <w:tc>
          <w:tcPr>
            <w:tcW w:w="1926" w:type="dxa"/>
          </w:tcPr>
          <w:p w14:paraId="626B9055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</w:rPr>
              <w:t>-0.301 (0.007)</w:t>
            </w:r>
          </w:p>
        </w:tc>
        <w:tc>
          <w:tcPr>
            <w:tcW w:w="1926" w:type="dxa"/>
          </w:tcPr>
          <w:p w14:paraId="538D01D8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</w:rPr>
              <w:t>-0.237 (0.035)</w:t>
            </w:r>
          </w:p>
        </w:tc>
      </w:tr>
      <w:tr w:rsidR="00517C73" w:rsidRPr="00F908A9" w14:paraId="41BED815" w14:textId="77777777" w:rsidTr="00CB69D2">
        <w:tc>
          <w:tcPr>
            <w:tcW w:w="1925" w:type="dxa"/>
          </w:tcPr>
          <w:p w14:paraId="2417C010" w14:textId="77777777" w:rsidR="00517C73" w:rsidRPr="00F908A9" w:rsidRDefault="00517C73" w:rsidP="000B62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BTEM MCF</w:t>
            </w:r>
          </w:p>
        </w:tc>
        <w:tc>
          <w:tcPr>
            <w:tcW w:w="1925" w:type="dxa"/>
          </w:tcPr>
          <w:p w14:paraId="3E2FE308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</w:rPr>
              <w:t>0.199 (0.079)</w:t>
            </w:r>
          </w:p>
        </w:tc>
        <w:tc>
          <w:tcPr>
            <w:tcW w:w="1926" w:type="dxa"/>
          </w:tcPr>
          <w:p w14:paraId="4E256CBE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</w:rPr>
              <w:t>0.777 (&lt; 0.001)</w:t>
            </w:r>
          </w:p>
        </w:tc>
        <w:tc>
          <w:tcPr>
            <w:tcW w:w="1926" w:type="dxa"/>
          </w:tcPr>
          <w:p w14:paraId="0CC98FC4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</w:rPr>
              <w:t>-0.293 (0.009)</w:t>
            </w:r>
          </w:p>
        </w:tc>
        <w:tc>
          <w:tcPr>
            <w:tcW w:w="1926" w:type="dxa"/>
          </w:tcPr>
          <w:p w14:paraId="2B9D0468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</w:rPr>
              <w:t>-0.245 (0.029)</w:t>
            </w:r>
          </w:p>
        </w:tc>
      </w:tr>
      <w:tr w:rsidR="00517C73" w:rsidRPr="00F908A9" w14:paraId="7814AEC4" w14:textId="77777777" w:rsidTr="00CB69D2">
        <w:tc>
          <w:tcPr>
            <w:tcW w:w="1925" w:type="dxa"/>
          </w:tcPr>
          <w:p w14:paraId="51747059" w14:textId="77777777" w:rsidR="00517C73" w:rsidRPr="00F908A9" w:rsidRDefault="00517C73" w:rsidP="000B62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TEM A10</w:t>
            </w:r>
          </w:p>
        </w:tc>
        <w:tc>
          <w:tcPr>
            <w:tcW w:w="1925" w:type="dxa"/>
          </w:tcPr>
          <w:p w14:paraId="7B06F48C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</w:rPr>
              <w:t>0.512 (&lt; 0.001)</w:t>
            </w:r>
          </w:p>
        </w:tc>
        <w:tc>
          <w:tcPr>
            <w:tcW w:w="1926" w:type="dxa"/>
          </w:tcPr>
          <w:p w14:paraId="54E0A67B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</w:rPr>
              <w:t>-0.019 (0.869)</w:t>
            </w:r>
          </w:p>
        </w:tc>
        <w:tc>
          <w:tcPr>
            <w:tcW w:w="1926" w:type="dxa"/>
          </w:tcPr>
          <w:p w14:paraId="495F8DD5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</w:rPr>
              <w:t>-0.103 (0.369)</w:t>
            </w:r>
          </w:p>
        </w:tc>
        <w:tc>
          <w:tcPr>
            <w:tcW w:w="1926" w:type="dxa"/>
          </w:tcPr>
          <w:p w14:paraId="71D0F35A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</w:rPr>
              <w:t>0.005 (0.963)</w:t>
            </w:r>
          </w:p>
        </w:tc>
      </w:tr>
      <w:tr w:rsidR="00517C73" w:rsidRPr="00F908A9" w14:paraId="0DB1584D" w14:textId="77777777" w:rsidTr="00CB69D2">
        <w:tc>
          <w:tcPr>
            <w:tcW w:w="1925" w:type="dxa"/>
          </w:tcPr>
          <w:p w14:paraId="4C8184C5" w14:textId="77777777" w:rsidR="00517C73" w:rsidRPr="00F908A9" w:rsidRDefault="00517C73" w:rsidP="000B62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TEM MCF</w:t>
            </w:r>
          </w:p>
        </w:tc>
        <w:tc>
          <w:tcPr>
            <w:tcW w:w="1925" w:type="dxa"/>
          </w:tcPr>
          <w:p w14:paraId="1FCF653E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</w:rPr>
              <w:t>0.435 (&lt; 0.001)</w:t>
            </w:r>
          </w:p>
        </w:tc>
        <w:tc>
          <w:tcPr>
            <w:tcW w:w="1926" w:type="dxa"/>
          </w:tcPr>
          <w:p w14:paraId="726BAFAC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</w:rPr>
              <w:t>0.061 (0.596)</w:t>
            </w:r>
          </w:p>
        </w:tc>
        <w:tc>
          <w:tcPr>
            <w:tcW w:w="1926" w:type="dxa"/>
          </w:tcPr>
          <w:p w14:paraId="283F4382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</w:rPr>
              <w:t>-0.145 (0.202)</w:t>
            </w:r>
          </w:p>
        </w:tc>
        <w:tc>
          <w:tcPr>
            <w:tcW w:w="1926" w:type="dxa"/>
          </w:tcPr>
          <w:p w14:paraId="1E0DACF8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</w:rPr>
              <w:t>-0.067 (0.559)</w:t>
            </w:r>
          </w:p>
        </w:tc>
      </w:tr>
      <w:tr w:rsidR="00517C73" w:rsidRPr="00F908A9" w14:paraId="63B9DF9E" w14:textId="77777777" w:rsidTr="00CB69D2">
        <w:tc>
          <w:tcPr>
            <w:tcW w:w="9628" w:type="dxa"/>
            <w:gridSpan w:val="5"/>
          </w:tcPr>
          <w:p w14:paraId="1BE2B802" w14:textId="13634DF0" w:rsidR="00517C73" w:rsidRPr="00F908A9" w:rsidRDefault="00517C73" w:rsidP="000B62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latelet aggregation</w:t>
            </w:r>
          </w:p>
        </w:tc>
      </w:tr>
      <w:tr w:rsidR="00517C73" w:rsidRPr="00F908A9" w14:paraId="44ADB49D" w14:textId="77777777" w:rsidTr="00CB69D2">
        <w:tc>
          <w:tcPr>
            <w:tcW w:w="1925" w:type="dxa"/>
          </w:tcPr>
          <w:p w14:paraId="6CC4A7C2" w14:textId="77777777" w:rsidR="00517C73" w:rsidRPr="00F908A9" w:rsidRDefault="00517C73" w:rsidP="000B62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P-induced PA</w:t>
            </w:r>
          </w:p>
        </w:tc>
        <w:tc>
          <w:tcPr>
            <w:tcW w:w="1925" w:type="dxa"/>
          </w:tcPr>
          <w:p w14:paraId="4F64A4E1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</w:rPr>
              <w:t>0.130 (0.254)</w:t>
            </w:r>
          </w:p>
        </w:tc>
        <w:tc>
          <w:tcPr>
            <w:tcW w:w="1926" w:type="dxa"/>
          </w:tcPr>
          <w:p w14:paraId="631618B0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</w:rPr>
              <w:t>0.046 (0.690)</w:t>
            </w:r>
          </w:p>
        </w:tc>
        <w:tc>
          <w:tcPr>
            <w:tcW w:w="1926" w:type="dxa"/>
          </w:tcPr>
          <w:p w14:paraId="61BE06AE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</w:rPr>
              <w:t>-0.130 (0.256)</w:t>
            </w:r>
          </w:p>
        </w:tc>
        <w:tc>
          <w:tcPr>
            <w:tcW w:w="1926" w:type="dxa"/>
          </w:tcPr>
          <w:p w14:paraId="52132CE2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</w:rPr>
              <w:t>-0.065 (0.570)</w:t>
            </w:r>
          </w:p>
        </w:tc>
      </w:tr>
      <w:tr w:rsidR="00517C73" w:rsidRPr="00F908A9" w14:paraId="5EED2C2B" w14:textId="77777777" w:rsidTr="00CB69D2">
        <w:tc>
          <w:tcPr>
            <w:tcW w:w="1925" w:type="dxa"/>
          </w:tcPr>
          <w:p w14:paraId="56F6D50F" w14:textId="77777777" w:rsidR="00517C73" w:rsidRPr="00F908A9" w:rsidRDefault="00517C73" w:rsidP="000B62C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pinephrine-induced PA</w:t>
            </w:r>
          </w:p>
        </w:tc>
        <w:tc>
          <w:tcPr>
            <w:tcW w:w="1925" w:type="dxa"/>
          </w:tcPr>
          <w:p w14:paraId="56587B1D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</w:rPr>
              <w:t>0.166 (0.144)</w:t>
            </w:r>
          </w:p>
        </w:tc>
        <w:tc>
          <w:tcPr>
            <w:tcW w:w="1926" w:type="dxa"/>
          </w:tcPr>
          <w:p w14:paraId="1B77D922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</w:rPr>
              <w:t>0.032 (0.779)</w:t>
            </w:r>
          </w:p>
        </w:tc>
        <w:tc>
          <w:tcPr>
            <w:tcW w:w="1926" w:type="dxa"/>
          </w:tcPr>
          <w:p w14:paraId="5FD1BFC5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</w:rPr>
              <w:t>0.028 (0.806)</w:t>
            </w:r>
          </w:p>
        </w:tc>
        <w:tc>
          <w:tcPr>
            <w:tcW w:w="1926" w:type="dxa"/>
          </w:tcPr>
          <w:p w14:paraId="0CB6E148" w14:textId="77777777" w:rsidR="00517C73" w:rsidRPr="00F908A9" w:rsidRDefault="00517C73" w:rsidP="000B62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08A9">
              <w:rPr>
                <w:rFonts w:ascii="Times New Roman" w:hAnsi="Times New Roman" w:cs="Times New Roman"/>
                <w:sz w:val="24"/>
                <w:szCs w:val="24"/>
              </w:rPr>
              <w:t>0.071 (0.536)</w:t>
            </w:r>
          </w:p>
        </w:tc>
      </w:tr>
    </w:tbl>
    <w:p w14:paraId="3A9601BF" w14:textId="77777777" w:rsidR="00C14583" w:rsidRPr="00F908A9" w:rsidRDefault="00C14583" w:rsidP="000B62CE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lt-LT"/>
        </w:rPr>
      </w:pPr>
    </w:p>
    <w:p w14:paraId="4FEDA064" w14:textId="506EEC69" w:rsidR="00134537" w:rsidRDefault="00517C73" w:rsidP="000B62CE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F908A9">
        <w:rPr>
          <w:rFonts w:ascii="Times New Roman" w:eastAsia="Times New Roman" w:hAnsi="Times New Roman" w:cs="Times New Roman"/>
          <w:sz w:val="24"/>
          <w:szCs w:val="24"/>
          <w:lang w:val="en-GB" w:eastAsia="lt-LT"/>
        </w:rPr>
        <w:t xml:space="preserve">Abbreviations: </w:t>
      </w:r>
      <w:r w:rsidRPr="00F908A9">
        <w:rPr>
          <w:rFonts w:ascii="Times New Roman" w:hAnsi="Times New Roman" w:cs="Times New Roman"/>
          <w:sz w:val="24"/>
          <w:szCs w:val="24"/>
          <w:lang w:val="en-GB"/>
        </w:rPr>
        <w:t xml:space="preserve">A10: clot amplitude at 10 min; ADP: Adenosine diphosphate; aPTT: activated Partial Thromboplastin Time; CT: clotting time; INR: International Normalized Ratio; MCF: Maximum Clot </w:t>
      </w:r>
      <w:r w:rsidRPr="00F908A9">
        <w:rPr>
          <w:rFonts w:ascii="Times New Roman" w:hAnsi="Times New Roman" w:cs="Times New Roman"/>
          <w:sz w:val="24"/>
          <w:szCs w:val="24"/>
          <w:lang w:val="en-GB"/>
        </w:rPr>
        <w:lastRenderedPageBreak/>
        <w:t>Firmness; PA: Platelet Aggregation; PLTEM: calculated platelet contribution to clot firmness (EXTEM – FIBTEM).</w:t>
      </w:r>
    </w:p>
    <w:sectPr w:rsidR="00134537">
      <w:pgSz w:w="11906" w:h="16838"/>
      <w:pgMar w:top="1701" w:right="567" w:bottom="1134" w:left="1701" w:header="567" w:footer="567" w:gutter="0"/>
      <w:cols w:space="129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1296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711"/>
    <w:rsid w:val="0000123B"/>
    <w:rsid w:val="000B62CE"/>
    <w:rsid w:val="000D6B33"/>
    <w:rsid w:val="00107707"/>
    <w:rsid w:val="00134537"/>
    <w:rsid w:val="001C4407"/>
    <w:rsid w:val="001C517F"/>
    <w:rsid w:val="00305AA5"/>
    <w:rsid w:val="00350BDC"/>
    <w:rsid w:val="00381005"/>
    <w:rsid w:val="00517166"/>
    <w:rsid w:val="00517C73"/>
    <w:rsid w:val="00573711"/>
    <w:rsid w:val="00581A0F"/>
    <w:rsid w:val="006137AC"/>
    <w:rsid w:val="008309A4"/>
    <w:rsid w:val="00833644"/>
    <w:rsid w:val="00847ACF"/>
    <w:rsid w:val="00947B6E"/>
    <w:rsid w:val="009610AE"/>
    <w:rsid w:val="009A5B52"/>
    <w:rsid w:val="009E4C66"/>
    <w:rsid w:val="00A91632"/>
    <w:rsid w:val="00B12DBA"/>
    <w:rsid w:val="00B239BA"/>
    <w:rsid w:val="00B36A17"/>
    <w:rsid w:val="00BC2810"/>
    <w:rsid w:val="00C06B75"/>
    <w:rsid w:val="00C14583"/>
    <w:rsid w:val="00C26AFF"/>
    <w:rsid w:val="00CB1B3E"/>
    <w:rsid w:val="00E3552E"/>
    <w:rsid w:val="00F81648"/>
    <w:rsid w:val="00F90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3C2FE"/>
  <w15:chartTrackingRefBased/>
  <w15:docId w15:val="{FDE3CAFC-DA81-40C9-825B-45990D7A8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lt-L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10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th-inline">
    <w:name w:val="math-inline"/>
    <w:basedOn w:val="DefaultParagraphFont"/>
    <w:rsid w:val="001C44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803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849D0F9E-00BD-421A-8FBC-E566D3ADC1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3</Pages>
  <Words>1791</Words>
  <Characters>1021</Characters>
  <Application>Microsoft Office Word</Application>
  <DocSecurity>0</DocSecurity>
  <Lines>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lan Orazymbetov</dc:creator>
  <cp:keywords/>
  <dc:description/>
  <cp:lastModifiedBy>Yerlan Orazymbetov</cp:lastModifiedBy>
  <cp:revision>20</cp:revision>
  <dcterms:created xsi:type="dcterms:W3CDTF">2026-01-05T05:45:00Z</dcterms:created>
  <dcterms:modified xsi:type="dcterms:W3CDTF">2026-01-31T12:51:00Z</dcterms:modified>
</cp:coreProperties>
</file>